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qRT-PCR primers used in this stud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tbl>
      <w:tblPr>
        <w:tblW w:w="58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960"/>
        <w:gridCol w:w="3910"/>
      </w:tblGrid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Prime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 xml:space="preserve">Sequence </w:t>
            </w:r>
          </w:p>
        </w:tc>
      </w:tr>
      <w:tr>
        <w:trPr>
          <w:trHeight w:val="120" w:hRule="atLeast"/>
        </w:trPr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165" w:hRule="atLeast"/>
        </w:trPr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16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rp_F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TCAGAGAAAGTGGGCAACCTGG</w:t>
            </w:r>
          </w:p>
        </w:tc>
      </w:tr>
      <w:tr>
        <w:trPr>
          <w:trHeight w:val="16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rp_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GATGGTTTTACCGTGTGCGGAG</w:t>
            </w:r>
          </w:p>
        </w:tc>
      </w:tr>
      <w:tr>
        <w:trPr>
          <w:trHeight w:val="16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16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ya_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AGATTGATCAGGTGCGTGAGGC</w:t>
            </w:r>
          </w:p>
        </w:tc>
      </w:tr>
      <w:tr>
        <w:trPr>
          <w:trHeight w:val="16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ya_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AAATCTGCGGGTTTACCAGCGT</w:t>
            </w:r>
          </w:p>
        </w:tc>
      </w:tr>
      <w:tr>
        <w:trPr>
          <w:trHeight w:val="16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sodA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GCTATCGAACGTGACTTCGGCT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sodA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TCAGCGGAGAATCCTGGTTAGC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katE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GCCAAACTGCTCTACTCCCGAA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katE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CTTCACCCTGGTCAGCGATCTT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gadA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GAAGAATATCCGCAATCCGCAG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gadA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GAGCATACAGGCCTCGGAAGAA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cstA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TTCCATGCGCTGATCTCTTCTG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cstA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TGTTCATGGCAAAATACACGCC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otsA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TGCCGACATATGACACCTTGCT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otsA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TCAATGCCGATCGGGTAGACTT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malE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CGAAACAGCGATGACCATCAAC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malE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CCGCTTCCAGACCTTCATCAGT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ahpC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GCAGGGTATCATCCAGGCAATC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ahpC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GAGACGGAGCCAGAGTTGCTTC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ahpF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GATCCCAGCAGCAGTTGAAGGT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ahpF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ACGCCTTTGGTGCGATACTGAT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rrsG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TCAAGGGCACAACCTCCAAGTC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Cs/>
                <w:i/>
                <w:sz w:val="24"/>
                <w:szCs w:val="24"/>
                <w:lang w:eastAsia="en-SG"/>
              </w:rPr>
              <w:t>rrsG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  <w:t>_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n-SG"/>
              </w:rPr>
            </w:r>
          </w:p>
        </w:tc>
        <w:tc>
          <w:tcPr>
            <w:tcW w:w="3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n-SG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n-SG"/>
              </w:rPr>
              <w:t>GGTGTAGCGGTGAAATGCGTAG</w:t>
            </w:r>
          </w:p>
        </w:tc>
      </w:tr>
    </w:tbl>
    <w:p>
      <w:pPr>
        <w:pStyle w:val="Normal"/>
        <w:rPr>
          <w:rStyle w:val="HTMLCite"/>
          <w:rFonts w:ascii="Times New Roman" w:hAnsi="Times New Roman" w:cs="Times New Roman"/>
          <w:bCs/>
          <w:i w:val="false"/>
          <w:i w:val="false"/>
          <w:color w:val="222222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- Primers are designed by Primer3 softwar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ww.simgene.com/</w:t>
        </w:r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Primer3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widowControl/>
        <w:bidi w:val="0"/>
        <w:spacing w:lineRule="auto" w:line="276" w:before="0" w:after="200"/>
        <w:rPr>
          <w:rStyle w:val="HTMLCite"/>
          <w:rFonts w:ascii="Times New Roman" w:hAnsi="Times New Roman" w:cs="Times New Roman"/>
          <w:bCs/>
          <w:i w:val="false"/>
          <w:i w:val="false"/>
          <w:color w:val="222222"/>
          <w:sz w:val="24"/>
          <w:szCs w:val="24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imgene.com/Primer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51:00Z</dcterms:created>
  <dc:creator>rongrong</dc:creator>
  <dc:description/>
  <dc:language>en-US</dc:language>
  <cp:lastModifiedBy>rongrong</cp:lastModifiedBy>
  <dcterms:modified xsi:type="dcterms:W3CDTF">2012-11-16T14:51:00Z</dcterms:modified>
  <cp:revision>2</cp:revision>
  <dc:subject/>
  <dc:title/>
</cp:coreProperties>
</file>